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87DC" w14:textId="1A8474F7" w:rsidR="006A46A1" w:rsidRDefault="006A46A1" w:rsidP="006A46A1">
      <w:pPr>
        <w:spacing w:after="0" w:line="360" w:lineRule="auto"/>
        <w:rPr>
          <w:rFonts w:ascii="Times New Roman" w:eastAsia="Times New Roman" w:hAnsi="Times New Roman" w:cs="Times New Roman"/>
          <w:b/>
          <w:bCs/>
          <w:noProof w:val="0"/>
          <w:kern w:val="0"/>
          <w:sz w:val="24"/>
          <w:szCs w:val="24"/>
          <w:lang w:val="en-GB" w:eastAsia="pl-P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 w:val="0"/>
          <w:kern w:val="0"/>
          <w:sz w:val="24"/>
          <w:szCs w:val="24"/>
          <w:lang w:val="en-GB" w:eastAsia="pl-PL"/>
          <w14:ligatures w14:val="none"/>
        </w:rPr>
        <w:t>Suppl. Table 1</w:t>
      </w:r>
    </w:p>
    <w:p w14:paraId="2788AC9E" w14:textId="39294105" w:rsidR="006A46A1" w:rsidRDefault="006A46A1" w:rsidP="006A46A1">
      <w:pPr>
        <w:spacing w:after="0" w:line="360" w:lineRule="auto"/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</w:pPr>
      <w:bookmarkStart w:id="0" w:name="_Hlk164108655"/>
      <w:r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Levels of selected b</w:t>
      </w:r>
      <w:r w:rsidRPr="007A3939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iomarker</w:t>
      </w:r>
      <w:r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s</w:t>
      </w:r>
      <w:bookmarkEnd w:id="0"/>
      <w:r w:rsidRPr="007A3939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 xml:space="preserve"> expressed as median value in mg/L for ≤12-year-old children (3rd-97th interquartile range).</w:t>
      </w:r>
    </w:p>
    <w:tbl>
      <w:tblPr>
        <w:tblW w:w="78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2620"/>
        <w:gridCol w:w="2620"/>
      </w:tblGrid>
      <w:tr w:rsidR="006A46A1" w:rsidRPr="007A3939" w14:paraId="3C5AE928" w14:textId="77777777" w:rsidTr="001654C0"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2E1BF" w14:textId="77777777" w:rsidR="006A46A1" w:rsidRPr="007A3939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</w:pPr>
            <w:r w:rsidRPr="007A3939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ompound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B26A5" w14:textId="77777777" w:rsidR="006A46A1" w:rsidRPr="007A3939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</w:pPr>
            <w:r w:rsidRPr="007A3939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ontrol (n=41)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63BA4" w14:textId="77777777" w:rsidR="006A46A1" w:rsidRPr="007A3939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 w:rsidRPr="007A3939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KD (n=38)</w:t>
            </w:r>
          </w:p>
        </w:tc>
      </w:tr>
      <w:tr w:rsidR="006A46A1" w:rsidRPr="007A3939" w14:paraId="2A2CA3FD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70A3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CD2C" w14:textId="77777777" w:rsidR="006A46A1" w:rsidRPr="007A3939" w:rsidRDefault="006A46A1" w:rsidP="001654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 (1.50-34.9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CE0D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7 (1.73-71.09)*</w:t>
            </w:r>
          </w:p>
        </w:tc>
      </w:tr>
      <w:tr w:rsidR="006A46A1" w:rsidRPr="007A3939" w14:paraId="1C1CF246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DD88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5BDC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(1.86-9.5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DC45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3 (2.56-80.687)*</w:t>
            </w:r>
          </w:p>
        </w:tc>
      </w:tr>
      <w:tr w:rsidR="006A46A1" w:rsidRPr="007A3939" w14:paraId="603B8F25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2B8B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2B3E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 (0.058-0.274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C8C1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 (0.061-0.915)*</w:t>
            </w:r>
          </w:p>
        </w:tc>
      </w:tr>
      <w:tr w:rsidR="006A46A1" w:rsidRPr="007A3939" w14:paraId="31838FC6" w14:textId="77777777" w:rsidTr="001654C0"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F622B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4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602C1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 (0.004-0.047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49EF9" w14:textId="77777777" w:rsidR="006A46A1" w:rsidRPr="007A3939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 (0.010-0.269)*</w:t>
            </w:r>
          </w:p>
        </w:tc>
      </w:tr>
    </w:tbl>
    <w:p w14:paraId="1F2F6630" w14:textId="77777777" w:rsidR="006A46A1" w:rsidRPr="007A3939" w:rsidRDefault="006A46A1" w:rsidP="006A46A1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7A3939">
        <w:rPr>
          <w:rFonts w:ascii="Times New Roman" w:hAnsi="Times New Roman"/>
          <w:i/>
          <w:color w:val="auto"/>
          <w:sz w:val="24"/>
          <w:szCs w:val="24"/>
        </w:rPr>
        <w:t>p</w:t>
      </w:r>
      <w:r w:rsidRPr="007A3939">
        <w:rPr>
          <w:rFonts w:ascii="Times New Roman" w:hAnsi="Times New Roman"/>
          <w:color w:val="auto"/>
          <w:sz w:val="24"/>
          <w:szCs w:val="24"/>
        </w:rPr>
        <w:t xml:space="preserve"> value is expressed as *p&lt;0.05</w:t>
      </w:r>
    </w:p>
    <w:p w14:paraId="78700F4F" w14:textId="77777777" w:rsidR="006A46A1" w:rsidRDefault="006A46A1" w:rsidP="006A46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0B4F46" w14:textId="77777777" w:rsidR="002C38AC" w:rsidRDefault="002C38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61EF034" w14:textId="5EC03703" w:rsidR="006A46A1" w:rsidRPr="006A46A1" w:rsidRDefault="006A46A1" w:rsidP="006A46A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46A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Table 2</w:t>
      </w:r>
    </w:p>
    <w:p w14:paraId="7E083BA9" w14:textId="564EDBBD" w:rsidR="006A46A1" w:rsidRPr="000A6C24" w:rsidRDefault="006A46A1" w:rsidP="006A46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Levels of selected b</w:t>
      </w:r>
      <w:r w:rsidRPr="007A3939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iomarker</w:t>
      </w:r>
      <w:r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pl-PL"/>
          <w14:ligatures w14:val="none"/>
        </w:rPr>
        <w:t>s</w:t>
      </w:r>
      <w:r w:rsidRPr="007A39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3939">
        <w:rPr>
          <w:rFonts w:ascii="Times New Roman" w:hAnsi="Times New Roman" w:cs="Times New Roman"/>
          <w:sz w:val="24"/>
          <w:szCs w:val="24"/>
          <w:lang w:val="en-GB"/>
        </w:rPr>
        <w:t>expressed as median value in mg/L for &gt;12-year-old children (3rd-97th interquartile r</w:t>
      </w:r>
      <w:r w:rsidRPr="000A6C24">
        <w:rPr>
          <w:rFonts w:ascii="Times New Roman" w:hAnsi="Times New Roman" w:cs="Times New Roman"/>
          <w:sz w:val="24"/>
          <w:szCs w:val="24"/>
          <w:lang w:val="en-GB"/>
        </w:rPr>
        <w:t>ange</w:t>
      </w:r>
      <w:r w:rsidRPr="000A6C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A6C2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W w:w="78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2620"/>
        <w:gridCol w:w="2620"/>
      </w:tblGrid>
      <w:tr w:rsidR="006A46A1" w:rsidRPr="000A6C24" w14:paraId="39677746" w14:textId="77777777" w:rsidTr="001654C0"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5CD3D" w14:textId="77777777" w:rsidR="006A46A1" w:rsidRPr="000A6C24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</w:pPr>
            <w:r w:rsidRPr="000A6C24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ompound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F66F7" w14:textId="77777777" w:rsidR="006A46A1" w:rsidRPr="000A6C24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</w:pPr>
            <w:r w:rsidRPr="000A6C24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ontrol (n=8)</w:t>
            </w:r>
            <w:r w:rsidRPr="000A6C24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:vertAlign w:val="superscript"/>
                <w14:ligatures w14:val="standardContextual"/>
              </w:rPr>
              <w:t>1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DE858" w14:textId="77777777" w:rsidR="006A46A1" w:rsidRPr="000A6C24" w:rsidRDefault="006A46A1" w:rsidP="001654C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 w:rsidRPr="000A6C24">
              <w:rPr>
                <w:rFonts w:ascii="Times New Roman" w:hAnsi="Times New Roman"/>
                <w:b/>
                <w:color w:val="auto"/>
                <w:kern w:val="2"/>
                <w:sz w:val="24"/>
                <w:szCs w:val="24"/>
                <w14:ligatures w14:val="standardContextual"/>
              </w:rPr>
              <w:t>CKD (n=32)</w:t>
            </w:r>
          </w:p>
        </w:tc>
      </w:tr>
      <w:tr w:rsidR="006A46A1" w:rsidRPr="000A6C24" w14:paraId="0E695666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8348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4C9B" w14:textId="77777777" w:rsidR="006A46A1" w:rsidRPr="000A6C24" w:rsidRDefault="006A46A1" w:rsidP="001654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 (2.98-11.32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9BEB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9 (1.43-31.32)</w:t>
            </w:r>
          </w:p>
        </w:tc>
      </w:tr>
      <w:tr w:rsidR="006A46A1" w:rsidRPr="000A6C24" w14:paraId="17891F31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3A3A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C598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4 (6.82-10.06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423F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5 (3.00-58.46)*</w:t>
            </w:r>
          </w:p>
        </w:tc>
      </w:tr>
      <w:tr w:rsidR="006A46A1" w:rsidRPr="000A6C24" w14:paraId="7D86DBAF" w14:textId="77777777" w:rsidTr="001654C0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460A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M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99B1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 (0.084-0.142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EDA6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07-0.700)*</w:t>
            </w:r>
          </w:p>
        </w:tc>
      </w:tr>
      <w:tr w:rsidR="006A46A1" w:rsidRPr="000A6C24" w14:paraId="2EAD3511" w14:textId="77777777" w:rsidTr="001654C0"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6B572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4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BAD68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0.004-0.023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84433" w14:textId="77777777" w:rsidR="006A46A1" w:rsidRPr="000A6C24" w:rsidRDefault="006A46A1" w:rsidP="001654C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 (0.004-0.100)*</w:t>
            </w:r>
          </w:p>
        </w:tc>
      </w:tr>
    </w:tbl>
    <w:p w14:paraId="45D98D2A" w14:textId="77777777" w:rsidR="006A46A1" w:rsidRPr="000A6C24" w:rsidRDefault="006A46A1" w:rsidP="006A46A1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0A6C24">
        <w:rPr>
          <w:rFonts w:ascii="Times New Roman" w:hAnsi="Times New Roman"/>
          <w:i/>
          <w:color w:val="auto"/>
          <w:sz w:val="24"/>
          <w:szCs w:val="24"/>
        </w:rPr>
        <w:t>p</w:t>
      </w:r>
      <w:r w:rsidRPr="000A6C24">
        <w:rPr>
          <w:rFonts w:ascii="Times New Roman" w:hAnsi="Times New Roman"/>
          <w:color w:val="auto"/>
          <w:sz w:val="24"/>
          <w:szCs w:val="24"/>
        </w:rPr>
        <w:t xml:space="preserve"> value is expressed as *p&lt;0.05</w:t>
      </w:r>
    </w:p>
    <w:p w14:paraId="460962BE" w14:textId="77777777" w:rsidR="006A46A1" w:rsidRPr="000A6C24" w:rsidRDefault="006A46A1" w:rsidP="006A46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6C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A6C24">
        <w:rPr>
          <w:rFonts w:ascii="Times New Roman" w:hAnsi="Times New Roman" w:cs="Times New Roman"/>
          <w:sz w:val="24"/>
          <w:szCs w:val="24"/>
          <w:lang w:val="en-US"/>
        </w:rPr>
        <w:t>These values correspond to 25th and 75th percentile (SPSS software does not provide 97</w:t>
      </w:r>
      <w:r w:rsidRPr="000A6C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0A6C24">
        <w:rPr>
          <w:rFonts w:ascii="Times New Roman" w:hAnsi="Times New Roman" w:cs="Times New Roman"/>
          <w:sz w:val="24"/>
          <w:szCs w:val="24"/>
          <w:lang w:val="en-US"/>
        </w:rPr>
        <w:t xml:space="preserve"> percentile for n=8)</w:t>
      </w:r>
    </w:p>
    <w:p w14:paraId="57F4CD9C" w14:textId="77777777" w:rsidR="00190A10" w:rsidRPr="006A46A1" w:rsidRDefault="00190A10">
      <w:pPr>
        <w:rPr>
          <w:lang w:val="en-US"/>
        </w:rPr>
      </w:pPr>
    </w:p>
    <w:sectPr w:rsidR="00190A10" w:rsidRPr="006A4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4E"/>
    <w:rsid w:val="00190A10"/>
    <w:rsid w:val="002C38AC"/>
    <w:rsid w:val="006A46A1"/>
    <w:rsid w:val="007F144E"/>
    <w:rsid w:val="00C3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606BD"/>
  <w15:chartTrackingRefBased/>
  <w15:docId w15:val="{5EF10107-CBD8-44A1-8E13-34DBE172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46A1"/>
    <w:rPr>
      <w:noProof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F1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F1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F1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F1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F1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F1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F1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F1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F1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F144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F144E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F144E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F144E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F144E"/>
    <w:rPr>
      <w:rFonts w:eastAsiaTheme="majorEastAsia" w:cstheme="majorBidi"/>
      <w:noProof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F144E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F144E"/>
    <w:rPr>
      <w:rFonts w:eastAsiaTheme="majorEastAsia" w:cstheme="majorBidi"/>
      <w:noProof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F144E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F144E"/>
    <w:rPr>
      <w:rFonts w:eastAsiaTheme="majorEastAsia" w:cstheme="majorBidi"/>
      <w:noProof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F1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F144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F1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F144E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F1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F144E"/>
    <w:rPr>
      <w:i/>
      <w:iCs/>
      <w:noProof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F144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F144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F1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F144E"/>
    <w:rPr>
      <w:i/>
      <w:iCs/>
      <w:noProof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F144E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A46A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31text">
    <w:name w:val="MDPI_3.1_text"/>
    <w:qFormat/>
    <w:rsid w:val="006A46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5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wirbulis</dc:creator>
  <cp:keywords/>
  <dc:description/>
  <cp:lastModifiedBy>Karolina Zwirbulis</cp:lastModifiedBy>
  <cp:revision>3</cp:revision>
  <dcterms:created xsi:type="dcterms:W3CDTF">2024-04-15T19:22:00Z</dcterms:created>
  <dcterms:modified xsi:type="dcterms:W3CDTF">2024-04-15T19:36:00Z</dcterms:modified>
</cp:coreProperties>
</file>